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6383" w:rsidRPr="0015399C" w:rsidRDefault="00DF6383" w:rsidP="00DF6383">
      <w:pPr>
        <w:rPr>
          <w:lang w:val="en-US"/>
        </w:rPr>
      </w:pPr>
      <w:r w:rsidRPr="006042DA">
        <w:rPr>
          <w:rFonts w:ascii="Times New Roman" w:hAnsi="Times New Roman"/>
          <w:b/>
          <w:sz w:val="20"/>
          <w:szCs w:val="20"/>
          <w:lang w:val="en-US"/>
        </w:rPr>
        <w:t>Table S3 Sequences</w:t>
      </w:r>
      <w:r w:rsidRPr="0015399C">
        <w:rPr>
          <w:rFonts w:ascii="Times New Roman" w:hAnsi="Times New Roman"/>
          <w:b/>
          <w:sz w:val="20"/>
          <w:szCs w:val="20"/>
          <w:lang w:val="en-US"/>
        </w:rPr>
        <w:t xml:space="preserve"> of oligonucleotides used as DNA probes</w:t>
      </w:r>
      <w:r w:rsidRPr="0015399C">
        <w:rPr>
          <w:rFonts w:ascii="Times New Roman" w:hAnsi="Times New Roman"/>
          <w:sz w:val="20"/>
          <w:szCs w:val="20"/>
          <w:lang w:val="en-US"/>
        </w:rPr>
        <w:t xml:space="preserve"> </w:t>
      </w:r>
    </w:p>
    <w:tbl>
      <w:tblPr>
        <w:tblStyle w:val="TableGrid"/>
        <w:tblpPr w:leftFromText="180" w:rightFromText="180" w:vertAnchor="text" w:horzAnchor="page" w:tblpX="1549" w:tblpY="1"/>
        <w:tblW w:w="9322" w:type="dxa"/>
        <w:tblLayout w:type="fixed"/>
        <w:tblLook w:val="04A0" w:firstRow="1" w:lastRow="0" w:firstColumn="1" w:lastColumn="0" w:noHBand="0" w:noVBand="1"/>
      </w:tblPr>
      <w:tblGrid>
        <w:gridCol w:w="1833"/>
        <w:gridCol w:w="1522"/>
        <w:gridCol w:w="4691"/>
        <w:gridCol w:w="1276"/>
      </w:tblGrid>
      <w:tr w:rsidR="00DF6383" w:rsidRPr="00EB10E4" w:rsidTr="007D3A43">
        <w:tc>
          <w:tcPr>
            <w:tcW w:w="183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6383" w:rsidRPr="0015399C" w:rsidRDefault="00DF6383" w:rsidP="007D3A43">
            <w:pPr>
              <w:jc w:val="both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15399C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RNA identity</w:t>
            </w:r>
          </w:p>
        </w:tc>
        <w:tc>
          <w:tcPr>
            <w:tcW w:w="152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6383" w:rsidRPr="0015399C" w:rsidRDefault="00DF6383" w:rsidP="007D3A43">
            <w:pPr>
              <w:jc w:val="both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proofErr w:type="spellStart"/>
            <w:r w:rsidRPr="0015399C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Oligo</w:t>
            </w:r>
            <w:proofErr w:type="spellEnd"/>
            <w:r w:rsidRPr="0015399C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name</w:t>
            </w:r>
          </w:p>
        </w:tc>
        <w:tc>
          <w:tcPr>
            <w:tcW w:w="469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6383" w:rsidRPr="0015399C" w:rsidRDefault="00DF6383" w:rsidP="007D3A43">
            <w:pPr>
              <w:jc w:val="both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15399C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Sequence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6383" w:rsidRPr="0015399C" w:rsidRDefault="00DF6383" w:rsidP="007D3A43">
            <w:pPr>
              <w:jc w:val="both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15399C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Length (</w:t>
            </w:r>
            <w:proofErr w:type="spellStart"/>
            <w:r w:rsidRPr="0015399C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nt</w:t>
            </w:r>
            <w:proofErr w:type="spellEnd"/>
            <w:r w:rsidRPr="0015399C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)</w:t>
            </w:r>
          </w:p>
        </w:tc>
      </w:tr>
      <w:tr w:rsidR="00DF6383" w:rsidRPr="00EB10E4" w:rsidTr="007D3A43">
        <w:tc>
          <w:tcPr>
            <w:tcW w:w="1833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DF6383" w:rsidRPr="0015399C" w:rsidRDefault="00DF6383" w:rsidP="007D3A43">
            <w:pPr>
              <w:jc w:val="both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proofErr w:type="spellStart"/>
            <w:r w:rsidRPr="0015399C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Arg</w:t>
            </w:r>
            <w:proofErr w:type="spellEnd"/>
            <w:r w:rsidRPr="0015399C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 tRNA_cluster0</w:t>
            </w:r>
          </w:p>
        </w:tc>
        <w:tc>
          <w:tcPr>
            <w:tcW w:w="1522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DF6383" w:rsidRPr="0015399C" w:rsidRDefault="00DF6383" w:rsidP="007D3A43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15399C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Arg0-tRF</w:t>
            </w:r>
          </w:p>
          <w:p w:rsidR="00DF6383" w:rsidRPr="0015399C" w:rsidRDefault="00DF6383" w:rsidP="007D3A43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15399C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Arg0-tRFstar5p</w:t>
            </w:r>
          </w:p>
          <w:p w:rsidR="00DF6383" w:rsidRPr="0015399C" w:rsidRDefault="00DF6383" w:rsidP="007D3A43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15399C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Arg0-tRFstar3p</w:t>
            </w:r>
          </w:p>
        </w:tc>
        <w:tc>
          <w:tcPr>
            <w:tcW w:w="4691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DF6383" w:rsidRPr="0015399C" w:rsidRDefault="00DF6383" w:rsidP="007D3A43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15399C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ACCCGCAATCTCCCGCTTC</w:t>
            </w:r>
          </w:p>
          <w:p w:rsidR="00DF6383" w:rsidRPr="0015399C" w:rsidRDefault="00DF6383" w:rsidP="007D3A43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15399C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CGGATGCCTTATCCATTGGGCCACGGGGAC</w:t>
            </w:r>
          </w:p>
          <w:p w:rsidR="00DF6383" w:rsidRPr="0015399C" w:rsidRDefault="00DF6383" w:rsidP="007D3A43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15399C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AGTCTCCGACGGGACTCGA</w:t>
            </w:r>
          </w:p>
        </w:tc>
        <w:tc>
          <w:tcPr>
            <w:tcW w:w="1276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DF6383" w:rsidRPr="0015399C" w:rsidRDefault="00DF6383" w:rsidP="007D3A43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15399C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9</w:t>
            </w:r>
          </w:p>
          <w:p w:rsidR="00DF6383" w:rsidRPr="0015399C" w:rsidRDefault="00DF6383" w:rsidP="007D3A43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15399C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30</w:t>
            </w:r>
          </w:p>
          <w:p w:rsidR="00DF6383" w:rsidRPr="0015399C" w:rsidRDefault="00DF6383" w:rsidP="007D3A43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15399C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9</w:t>
            </w:r>
          </w:p>
        </w:tc>
      </w:tr>
      <w:tr w:rsidR="00DF6383" w:rsidRPr="00EB10E4" w:rsidTr="007D3A43"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F6383" w:rsidRPr="0015399C" w:rsidRDefault="00DF6383" w:rsidP="007D3A43">
            <w:pPr>
              <w:jc w:val="both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15399C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Ile tRNA_cluster0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F6383" w:rsidRPr="0015399C" w:rsidRDefault="00DF6383" w:rsidP="007D3A43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15399C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Ile0-tRF5</w:t>
            </w:r>
          </w:p>
        </w:tc>
        <w:tc>
          <w:tcPr>
            <w:tcW w:w="469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F6383" w:rsidRPr="0015399C" w:rsidRDefault="00DF6383" w:rsidP="007D3A43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15399C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ACTGTGCTCTACCGACTGAGCTATACGACC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F6383" w:rsidRPr="0015399C" w:rsidRDefault="00DF6383" w:rsidP="007D3A43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15399C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30</w:t>
            </w:r>
          </w:p>
        </w:tc>
      </w:tr>
      <w:tr w:rsidR="00DF6383" w:rsidRPr="00EB10E4" w:rsidTr="007D3A43">
        <w:tc>
          <w:tcPr>
            <w:tcW w:w="1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6383" w:rsidRPr="0015399C" w:rsidRDefault="00DF6383" w:rsidP="007D3A43">
            <w:pPr>
              <w:jc w:val="both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5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6383" w:rsidRPr="0015399C" w:rsidRDefault="00DF6383" w:rsidP="007D3A43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15399C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Ile0-tRFstar3p</w:t>
            </w:r>
          </w:p>
        </w:tc>
        <w:tc>
          <w:tcPr>
            <w:tcW w:w="46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6383" w:rsidRPr="0015399C" w:rsidRDefault="00DF6383" w:rsidP="007D3A43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15399C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TGGTCATACAGGGGCTCGAACCCTGGACCG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6383" w:rsidRPr="0015399C" w:rsidRDefault="00DF6383" w:rsidP="007D3A43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15399C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30</w:t>
            </w:r>
          </w:p>
        </w:tc>
      </w:tr>
      <w:tr w:rsidR="00DF6383" w:rsidRPr="00EB10E4" w:rsidTr="007D3A43"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6383" w:rsidRPr="0015399C" w:rsidRDefault="00DF6383" w:rsidP="007D3A43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proofErr w:type="spellStart"/>
            <w:r w:rsidRPr="0015399C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Thr</w:t>
            </w:r>
            <w:proofErr w:type="spellEnd"/>
            <w:r w:rsidRPr="0015399C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 tRNA_cluster1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6383" w:rsidRPr="0015399C" w:rsidRDefault="00DF6383" w:rsidP="007D3A43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15399C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Thr1-tRF5</w:t>
            </w:r>
          </w:p>
        </w:tc>
        <w:tc>
          <w:tcPr>
            <w:tcW w:w="4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6383" w:rsidRPr="0015399C" w:rsidRDefault="00DF6383" w:rsidP="007D3A43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15399C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ATCGCCTTAACCACTCGGCCAAGCTGTC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6383" w:rsidRPr="0015399C" w:rsidRDefault="00DF6383" w:rsidP="007D3A43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15399C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28</w:t>
            </w:r>
          </w:p>
        </w:tc>
      </w:tr>
      <w:tr w:rsidR="00DF6383" w:rsidRPr="00EB10E4" w:rsidTr="007D3A43"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F6383" w:rsidRPr="0015399C" w:rsidRDefault="00DF6383" w:rsidP="007D3A43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proofErr w:type="spellStart"/>
            <w:r w:rsidRPr="0015399C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Arg</w:t>
            </w:r>
            <w:proofErr w:type="spellEnd"/>
            <w:r w:rsidRPr="0015399C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 tRNA</w:t>
            </w:r>
            <w:bookmarkStart w:id="0" w:name="_GoBack"/>
            <w:bookmarkEnd w:id="0"/>
            <w:r w:rsidRPr="0015399C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_cluster7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F6383" w:rsidRPr="0015399C" w:rsidRDefault="00DF6383" w:rsidP="007D3A43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15399C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Arg7-tRF5</w:t>
            </w:r>
          </w:p>
        </w:tc>
        <w:tc>
          <w:tcPr>
            <w:tcW w:w="469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F6383" w:rsidRPr="0015399C" w:rsidRDefault="00DF6383" w:rsidP="007D3A43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15399C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CCAGAGTGCTAACCATTACACCATAAGACC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F6383" w:rsidRPr="0015399C" w:rsidRDefault="00DF6383" w:rsidP="007D3A43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15399C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30</w:t>
            </w:r>
          </w:p>
        </w:tc>
      </w:tr>
      <w:tr w:rsidR="00DF6383" w:rsidRPr="00EB10E4" w:rsidTr="007D3A43">
        <w:tc>
          <w:tcPr>
            <w:tcW w:w="1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6383" w:rsidRPr="0015399C" w:rsidRDefault="00DF6383" w:rsidP="007D3A43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6383" w:rsidRPr="0015399C" w:rsidRDefault="00DF6383" w:rsidP="007D3A43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15399C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Arg7-tRFstar3p</w:t>
            </w:r>
          </w:p>
        </w:tc>
        <w:tc>
          <w:tcPr>
            <w:tcW w:w="46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6383" w:rsidRPr="0015399C" w:rsidRDefault="00DF6383" w:rsidP="007D3A43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15399C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AGGTCCTACCGGGATTTAAACCCGGATTGC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6383" w:rsidRPr="0015399C" w:rsidRDefault="00DF6383" w:rsidP="007D3A43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15399C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30</w:t>
            </w:r>
          </w:p>
        </w:tc>
      </w:tr>
      <w:tr w:rsidR="00DF6383" w:rsidRPr="00EB10E4" w:rsidTr="007D3A43">
        <w:tc>
          <w:tcPr>
            <w:tcW w:w="1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6383" w:rsidRPr="0015399C" w:rsidRDefault="00DF6383" w:rsidP="007D3A43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15399C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Met tRNA_cluster3</w:t>
            </w:r>
          </w:p>
        </w:tc>
        <w:tc>
          <w:tcPr>
            <w:tcW w:w="15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6383" w:rsidRPr="0015399C" w:rsidRDefault="00DF6383" w:rsidP="007D3A43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15399C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Met3-tRF5</w:t>
            </w:r>
          </w:p>
        </w:tc>
        <w:tc>
          <w:tcPr>
            <w:tcW w:w="46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6383" w:rsidRPr="0015399C" w:rsidRDefault="00DF6383" w:rsidP="007D3A43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15399C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TTCCTCTGCGCCAAAGTGCT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6383" w:rsidRPr="0015399C" w:rsidRDefault="00DF6383" w:rsidP="007D3A43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15399C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20</w:t>
            </w:r>
          </w:p>
        </w:tc>
      </w:tr>
      <w:tr w:rsidR="00DF6383" w:rsidRPr="00EB10E4" w:rsidTr="007D3A43">
        <w:tc>
          <w:tcPr>
            <w:tcW w:w="1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6383" w:rsidRPr="0015399C" w:rsidRDefault="00DF6383" w:rsidP="007D3A43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proofErr w:type="spellStart"/>
            <w:r w:rsidRPr="0015399C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Asn</w:t>
            </w:r>
            <w:proofErr w:type="spellEnd"/>
            <w:r w:rsidRPr="0015399C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 tRNA_cluster1</w:t>
            </w:r>
          </w:p>
        </w:tc>
        <w:tc>
          <w:tcPr>
            <w:tcW w:w="15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6383" w:rsidRPr="0015399C" w:rsidRDefault="00DF6383" w:rsidP="007D3A43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15399C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Asn1-tRF5</w:t>
            </w:r>
          </w:p>
        </w:tc>
        <w:tc>
          <w:tcPr>
            <w:tcW w:w="46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6383" w:rsidRPr="0015399C" w:rsidRDefault="00DF6383" w:rsidP="007D3A43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15399C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TCTACCGACTGAGCTAGACGGGT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6383" w:rsidRPr="0015399C" w:rsidRDefault="00DF6383" w:rsidP="007D3A43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15399C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23</w:t>
            </w:r>
          </w:p>
        </w:tc>
      </w:tr>
      <w:tr w:rsidR="00DF6383" w:rsidRPr="00EB10E4" w:rsidTr="007D3A43">
        <w:tc>
          <w:tcPr>
            <w:tcW w:w="1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6383" w:rsidRPr="0015399C" w:rsidRDefault="00DF6383" w:rsidP="007D3A43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15399C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Asp tRNA_cluster0</w:t>
            </w:r>
          </w:p>
        </w:tc>
        <w:tc>
          <w:tcPr>
            <w:tcW w:w="15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6383" w:rsidRPr="0015399C" w:rsidRDefault="00DF6383" w:rsidP="007D3A43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15399C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Asp0-tRF5</w:t>
            </w:r>
          </w:p>
        </w:tc>
        <w:tc>
          <w:tcPr>
            <w:tcW w:w="46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6383" w:rsidRPr="0015399C" w:rsidRDefault="00DF6383" w:rsidP="007D3A43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15399C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GTATACTAACCACTATACTAACGAGAA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6383" w:rsidRPr="0015399C" w:rsidRDefault="00DF6383" w:rsidP="007D3A43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15399C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27</w:t>
            </w:r>
          </w:p>
        </w:tc>
      </w:tr>
      <w:tr w:rsidR="00DF6383" w:rsidRPr="00EB10E4" w:rsidTr="007D3A43">
        <w:tc>
          <w:tcPr>
            <w:tcW w:w="1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6383" w:rsidRPr="0015399C" w:rsidRDefault="00DF6383" w:rsidP="007D3A43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proofErr w:type="spellStart"/>
            <w:r w:rsidRPr="0015399C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Arg</w:t>
            </w:r>
            <w:proofErr w:type="spellEnd"/>
            <w:r w:rsidRPr="0015399C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 tRNA_cluster4</w:t>
            </w:r>
          </w:p>
        </w:tc>
        <w:tc>
          <w:tcPr>
            <w:tcW w:w="15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6383" w:rsidRPr="0015399C" w:rsidRDefault="00DF6383" w:rsidP="007D3A43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15399C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Arg4-tRF5</w:t>
            </w:r>
          </w:p>
        </w:tc>
        <w:tc>
          <w:tcPr>
            <w:tcW w:w="46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6383" w:rsidRPr="0015399C" w:rsidRDefault="00DF6383" w:rsidP="007D3A43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15399C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CTTGTGCTCTACCGACTGAGCTAGACGGGC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6383" w:rsidRPr="0015399C" w:rsidRDefault="00DF6383" w:rsidP="007D3A43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15399C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30</w:t>
            </w:r>
          </w:p>
        </w:tc>
      </w:tr>
      <w:tr w:rsidR="00DF6383" w:rsidRPr="00EB10E4" w:rsidTr="007D3A43">
        <w:tc>
          <w:tcPr>
            <w:tcW w:w="1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6383" w:rsidRPr="0015399C" w:rsidRDefault="00DF6383" w:rsidP="007D3A43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proofErr w:type="spellStart"/>
            <w:r w:rsidRPr="0015399C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Gly</w:t>
            </w:r>
            <w:proofErr w:type="spellEnd"/>
            <w:r w:rsidRPr="0015399C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 tRNA_cluster0</w:t>
            </w:r>
          </w:p>
        </w:tc>
        <w:tc>
          <w:tcPr>
            <w:tcW w:w="15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6383" w:rsidRPr="0015399C" w:rsidRDefault="00DF6383" w:rsidP="007D3A43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15399C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Gly0-tRF5</w:t>
            </w:r>
          </w:p>
        </w:tc>
        <w:tc>
          <w:tcPr>
            <w:tcW w:w="46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6383" w:rsidRPr="0015399C" w:rsidRDefault="00DF6383" w:rsidP="007D3A43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15399C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GAGATATTTTACCACTAAACCAACGGCGC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6383" w:rsidRPr="0015399C" w:rsidRDefault="00DF6383" w:rsidP="007D3A43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15399C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29</w:t>
            </w:r>
          </w:p>
        </w:tc>
      </w:tr>
      <w:tr w:rsidR="00DF6383" w:rsidRPr="00EB10E4" w:rsidTr="007D3A43">
        <w:tc>
          <w:tcPr>
            <w:tcW w:w="1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6383" w:rsidRPr="0015399C" w:rsidRDefault="00DF6383" w:rsidP="007D3A43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proofErr w:type="spellStart"/>
            <w:r w:rsidRPr="0015399C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Trp</w:t>
            </w:r>
            <w:proofErr w:type="spellEnd"/>
            <w:r w:rsidRPr="0015399C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 tRNA_cluster2</w:t>
            </w:r>
          </w:p>
        </w:tc>
        <w:tc>
          <w:tcPr>
            <w:tcW w:w="15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6383" w:rsidRPr="0015399C" w:rsidRDefault="00DF6383" w:rsidP="007D3A43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15399C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Trp2-tRF5</w:t>
            </w:r>
          </w:p>
        </w:tc>
        <w:tc>
          <w:tcPr>
            <w:tcW w:w="46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6383" w:rsidRPr="0015399C" w:rsidRDefault="00DF6383" w:rsidP="007D3A43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15399C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GTGCTCTACCACTGAGCTATTCCCCC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6383" w:rsidRPr="0015399C" w:rsidRDefault="00DF6383" w:rsidP="007D3A43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15399C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26</w:t>
            </w:r>
          </w:p>
        </w:tc>
      </w:tr>
      <w:tr w:rsidR="00DF6383" w:rsidRPr="00EB10E4" w:rsidTr="007D3A43">
        <w:tc>
          <w:tcPr>
            <w:tcW w:w="1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6383" w:rsidRPr="0015399C" w:rsidRDefault="00DF6383" w:rsidP="007D3A43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proofErr w:type="spellStart"/>
            <w:r w:rsidRPr="0015399C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Leu</w:t>
            </w:r>
            <w:proofErr w:type="spellEnd"/>
            <w:r w:rsidRPr="0015399C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 tRNA_cluster0</w:t>
            </w:r>
          </w:p>
        </w:tc>
        <w:tc>
          <w:tcPr>
            <w:tcW w:w="15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6383" w:rsidRPr="0015399C" w:rsidRDefault="00DF6383" w:rsidP="007D3A43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15399C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Leu0-tRF5</w:t>
            </w:r>
          </w:p>
        </w:tc>
        <w:tc>
          <w:tcPr>
            <w:tcW w:w="46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6383" w:rsidRPr="0015399C" w:rsidRDefault="00DF6383" w:rsidP="007D3A43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15399C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CCCCTTAGACCACTCGGGCAAGATACC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6383" w:rsidRPr="0015399C" w:rsidRDefault="00DF6383" w:rsidP="007D3A43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15399C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27</w:t>
            </w:r>
          </w:p>
        </w:tc>
      </w:tr>
      <w:tr w:rsidR="00DF6383" w:rsidRPr="00EB10E4" w:rsidTr="007D3A43">
        <w:tc>
          <w:tcPr>
            <w:tcW w:w="1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6383" w:rsidRPr="0015399C" w:rsidRDefault="00DF6383" w:rsidP="007D3A43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proofErr w:type="spellStart"/>
            <w:r w:rsidRPr="0015399C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Glu</w:t>
            </w:r>
            <w:proofErr w:type="spellEnd"/>
            <w:r w:rsidRPr="0015399C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 tRNA_cluster4</w:t>
            </w:r>
          </w:p>
        </w:tc>
        <w:tc>
          <w:tcPr>
            <w:tcW w:w="15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6383" w:rsidRPr="0015399C" w:rsidRDefault="00DF6383" w:rsidP="007D3A43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15399C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Glu4-tRF5</w:t>
            </w:r>
          </w:p>
        </w:tc>
        <w:tc>
          <w:tcPr>
            <w:tcW w:w="46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6383" w:rsidRPr="0015399C" w:rsidRDefault="00DF6383" w:rsidP="007D3A43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15399C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GATGAATCCTAACCATTAGACCAACGGTGC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6383" w:rsidRPr="0015399C" w:rsidRDefault="00DF6383" w:rsidP="007D3A43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15399C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30</w:t>
            </w:r>
          </w:p>
        </w:tc>
      </w:tr>
      <w:tr w:rsidR="00DF6383" w:rsidRPr="00EB10E4" w:rsidTr="007D3A43">
        <w:tc>
          <w:tcPr>
            <w:tcW w:w="1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6383" w:rsidRPr="0015399C" w:rsidRDefault="00DF6383" w:rsidP="007D3A43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proofErr w:type="spellStart"/>
            <w:r w:rsidRPr="0015399C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Ser</w:t>
            </w:r>
            <w:proofErr w:type="spellEnd"/>
            <w:r w:rsidRPr="0015399C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 tRNA_cluster6</w:t>
            </w:r>
          </w:p>
        </w:tc>
        <w:tc>
          <w:tcPr>
            <w:tcW w:w="15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6383" w:rsidRPr="0015399C" w:rsidRDefault="00DF6383" w:rsidP="007D3A43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15399C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Ser6-tRF5</w:t>
            </w:r>
          </w:p>
        </w:tc>
        <w:tc>
          <w:tcPr>
            <w:tcW w:w="46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6383" w:rsidRPr="0015399C" w:rsidRDefault="00DF6383" w:rsidP="007D3A43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15399C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GCTCTACCACTGAGCTACCCGCGC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6383" w:rsidRPr="0015399C" w:rsidRDefault="00DF6383" w:rsidP="007D3A43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15399C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24</w:t>
            </w:r>
          </w:p>
        </w:tc>
      </w:tr>
      <w:tr w:rsidR="00DF6383" w:rsidRPr="00EB10E4" w:rsidTr="007D3A43">
        <w:tc>
          <w:tcPr>
            <w:tcW w:w="18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F6383" w:rsidRPr="0015399C" w:rsidRDefault="00DF6383" w:rsidP="007D3A43">
            <w:pPr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5399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5S </w:t>
            </w:r>
            <w:proofErr w:type="spellStart"/>
            <w:r w:rsidRPr="0015399C">
              <w:rPr>
                <w:rFonts w:ascii="Times New Roman" w:hAnsi="Times New Roman"/>
                <w:sz w:val="20"/>
                <w:szCs w:val="20"/>
                <w:lang w:val="en-US"/>
              </w:rPr>
              <w:t>rRNA</w:t>
            </w:r>
            <w:proofErr w:type="spellEnd"/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F6383" w:rsidRPr="0015399C" w:rsidRDefault="00DF6383" w:rsidP="007D3A43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15399C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5S</w:t>
            </w:r>
          </w:p>
        </w:tc>
        <w:tc>
          <w:tcPr>
            <w:tcW w:w="469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F6383" w:rsidRPr="0015399C" w:rsidRDefault="00DF6383" w:rsidP="007D3A43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15399C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GCTTAACTTCACAGAGCAGAC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F6383" w:rsidRPr="0015399C" w:rsidRDefault="00DF6383" w:rsidP="007D3A43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15399C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21</w:t>
            </w:r>
          </w:p>
        </w:tc>
      </w:tr>
    </w:tbl>
    <w:p w:rsidR="00DF6383" w:rsidRPr="0015399C" w:rsidRDefault="00DF6383" w:rsidP="00DF6383">
      <w:pPr>
        <w:rPr>
          <w:lang w:val="en-US"/>
        </w:rPr>
      </w:pPr>
    </w:p>
    <w:p w:rsidR="001E0133" w:rsidRDefault="001E0133"/>
    <w:sectPr w:rsidR="001E0133" w:rsidSect="001E0133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6383"/>
    <w:rsid w:val="001E0133"/>
    <w:rsid w:val="00412404"/>
    <w:rsid w:val="00C5792F"/>
    <w:rsid w:val="00DF6383"/>
    <w:rsid w:val="00EF47DF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83F791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" w:eastAsiaTheme="minorEastAsia" w:hAnsi="Times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6383"/>
    <w:pPr>
      <w:spacing w:after="200" w:line="276" w:lineRule="auto"/>
    </w:pPr>
    <w:rPr>
      <w:rFonts w:ascii="Calibri" w:eastAsia="Calibri" w:hAnsi="Calibri" w:cs="Times New Roman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F6383"/>
    <w:rPr>
      <w:rFonts w:asciiTheme="minorHAnsi" w:hAnsi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" w:eastAsiaTheme="minorEastAsia" w:hAnsi="Times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6383"/>
    <w:pPr>
      <w:spacing w:after="200" w:line="276" w:lineRule="auto"/>
    </w:pPr>
    <w:rPr>
      <w:rFonts w:ascii="Calibri" w:eastAsia="Calibri" w:hAnsi="Calibri" w:cs="Times New Roman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F6383"/>
    <w:rPr>
      <w:rFonts w:asciiTheme="minorHAnsi" w:hAnsi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4</Words>
  <Characters>940</Characters>
  <Application>Microsoft Macintosh Word</Application>
  <DocSecurity>0</DocSecurity>
  <Lines>7</Lines>
  <Paragraphs>2</Paragraphs>
  <ScaleCrop>false</ScaleCrop>
  <Company>SLU</Company>
  <LinksUpToDate>false</LinksUpToDate>
  <CharactersWithSpaces>11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man</dc:creator>
  <cp:keywords/>
  <dc:description/>
  <cp:lastModifiedBy>asman</cp:lastModifiedBy>
  <cp:revision>1</cp:revision>
  <dcterms:created xsi:type="dcterms:W3CDTF">2014-08-26T10:48:00Z</dcterms:created>
  <dcterms:modified xsi:type="dcterms:W3CDTF">2014-08-26T10:51:00Z</dcterms:modified>
</cp:coreProperties>
</file>